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Supplemental Material online</w:t>
      </w:r>
    </w:p>
    <w:p>
      <w:pPr>
        <w:pStyle w:val="Corpsdetexte2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Oligonucleotides</w:t>
      </w:r>
    </w:p>
    <w:p>
      <w:pPr>
        <w:pStyle w:val="Corpsdetexte2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p>
      <w:pPr>
        <w:pStyle w:val="Corpsdetexte2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 xml:space="preserve">Ex vivo Primers 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C-3b:</w:t>
        <w:tab/>
        <w:t>5’ GGAAGCAACCCACAAGTACGCG 3’</w:t>
        <w:tab/>
        <w:tab/>
        <w:tab/>
        <w:tab/>
        <w:t xml:space="preserve"> </w:t>
      </w:r>
    </w:p>
    <w:p>
      <w:pPr>
        <w:pStyle w:val="Corpsdetexte2"/>
        <w:rPr/>
      </w:pPr>
      <w:r>
        <w:rPr>
          <w:sz w:val="22"/>
          <w:szCs w:val="22"/>
          <w:lang w:val="en-GB"/>
        </w:rPr>
        <w:t>D-310:</w:t>
        <w:tab/>
        <w:t>5’ CCTTTGATCTTGCTGGAGCTTGACTTGG</w:t>
      </w:r>
      <w:r>
        <w:rPr>
          <w:rFonts w:cs="Courier New;Courier" w:ascii="Courier New;Courier" w:hAnsi="Courier New;Courier"/>
          <w:sz w:val="22"/>
          <w:szCs w:val="22"/>
        </w:rPr>
        <w:t xml:space="preserve"> </w:t>
      </w:r>
      <w:r>
        <w:rPr>
          <w:sz w:val="22"/>
          <w:szCs w:val="22"/>
          <w:lang w:val="en-GB"/>
        </w:rPr>
        <w:t>3’</w:t>
        <w:tab/>
        <w:tab/>
        <w:tab/>
        <w:tab/>
        <w:t xml:space="preserve"> </w:t>
      </w:r>
    </w:p>
    <w:p>
      <w:pPr>
        <w:pStyle w:val="Corpsdetexte2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-3f:</w:t>
        <w:tab/>
        <w:t>5’ ACATCTGGTTCTGGGGATTCTCAGGG 3’</w:t>
        <w:tab/>
        <w:tab/>
        <w:tab/>
        <w:tab/>
        <w:t xml:space="preserve"> </w:t>
      </w:r>
    </w:p>
    <w:p>
      <w:pPr>
        <w:pStyle w:val="Corpsdetexte2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-3r:</w:t>
        <w:tab/>
        <w:t>5’ AGGGTGAGGATATCCCAGGGAAATGG 3’</w:t>
      </w:r>
    </w:p>
    <w:p>
      <w:pPr>
        <w:pStyle w:val="Corpsdetexte2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-3r2:</w:t>
        <w:tab/>
        <w:t>5’ GGAAATGGCACTTTTGCCCCTGCAG 3’</w:t>
      </w:r>
    </w:p>
    <w:p>
      <w:pPr>
        <w:pStyle w:val="Corpsdetexte2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D-ter:</w:t>
        <w:tab/>
        <w:t>5’ TGGTGGTCTCTCCCAGGCTCTG 3’</w:t>
        <w:tab/>
        <w:tab/>
        <w:tab/>
        <w:tab/>
        <w:tab/>
      </w:r>
    </w:p>
    <w:p>
      <w:pPr>
        <w:pStyle w:val="Corpsdetexte2"/>
        <w:ind w:right="-288" w:hanging="0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H-7a:</w:t>
        <w:tab/>
        <w:t xml:space="preserve">5’ CAAGCCGAAATTCACATGTGCTAGAATCCAG 3’ </w:t>
      </w:r>
    </w:p>
    <w:p>
      <w:pPr>
        <w:pStyle w:val="Corpsdetexte2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H-8a:</w:t>
        <w:tab/>
        <w:t>5’ GCTGACCGATGCCCCAGGATATAG 3’</w:t>
      </w:r>
    </w:p>
    <w:p>
      <w:pPr>
        <w:pStyle w:val="Corpsdetexte2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J-1f:</w:t>
        <w:tab/>
        <w:t>5’ AAAGCTGACGGGAAGAAGGTAGGTGG 3’</w:t>
      </w:r>
    </w:p>
    <w:p>
      <w:pPr>
        <w:pStyle w:val="Corpsdetexte2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J-5a:</w:t>
        <w:tab/>
        <w:t xml:space="preserve">5’ GGCGGGATTCAGGTGGAAGG 3’ </w:t>
      </w:r>
    </w:p>
    <w:p>
      <w:pPr>
        <w:pStyle w:val="Corpsdetexte2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J-6a:</w:t>
        <w:tab/>
        <w:t>5’ GAGCTCGGGGAGCCTTAGAGG 3’</w:t>
      </w:r>
    </w:p>
    <w:p>
      <w:pPr>
        <w:pStyle w:val="Corpsdetexte2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J-ex:</w:t>
        <w:tab/>
        <w:t>5’ GTTCCACAGGACGCTAGCTTGTGG 3’</w:t>
      </w:r>
    </w:p>
    <w:p>
      <w:pPr>
        <w:pStyle w:val="Corpsdetexte2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J-ia:</w:t>
        <w:tab/>
        <w:t xml:space="preserve">5’ CATACTCCTCAGACAACAGCCTTCCG 3’ </w:t>
      </w:r>
    </w:p>
    <w:p>
      <w:pPr>
        <w:pStyle w:val="Corpsdetexte2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J-in:</w:t>
        <w:tab/>
        <w:t>5’ GAGGCTTGCTCACCTTTCAGGGAG 3’</w:t>
      </w:r>
    </w:p>
    <w:p>
      <w:pPr>
        <w:pStyle w:val="Corpsdetexte2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K-in: </w:t>
        <w:tab/>
        <w:t>5’ CAGCTCAGCGCCCATTACGTTTCTG 3’</w:t>
      </w:r>
    </w:p>
    <w:p>
      <w:pPr>
        <w:pStyle w:val="Corpsdetexte2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L-5b:</w:t>
        <w:tab/>
        <w:t>5’ GTACCCACTTTGCAGGGTTGTTGAGTGG 3’</w:t>
      </w:r>
    </w:p>
    <w:p>
      <w:pPr>
        <w:pStyle w:val="Corpsdetexte2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M-1b:</w:t>
        <w:tab/>
        <w:t xml:space="preserve">5’ AGACTCAGGGCTTATCTCACCTTCTCAG 3’ </w:t>
      </w:r>
    </w:p>
    <w:p>
      <w:pPr>
        <w:pStyle w:val="Corpsdetexte2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M-2b:</w:t>
        <w:tab/>
        <w:t xml:space="preserve">5’ GTACAGATAACCCCCATATTCCACACCTG 3’ </w:t>
      </w:r>
    </w:p>
    <w:p>
      <w:pPr>
        <w:pStyle w:val="Corpsdetexte2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P-ia:</w:t>
        <w:tab/>
        <w:t>5’ TCCCAGTCACGACGTTGTAAAACGAC 3’</w:t>
      </w:r>
    </w:p>
    <w:p>
      <w:pPr>
        <w:pStyle w:val="Corpsdetexte2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 xml:space="preserve">P-ea: </w:t>
        <w:tab/>
        <w:t>5’ GATGTGCTGCAAGGCGATTAAGTTGG 3’</w:t>
      </w:r>
    </w:p>
    <w:p>
      <w:pPr>
        <w:pStyle w:val="Corpsdetexte2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P-ib:</w:t>
        <w:tab/>
        <w:t xml:space="preserve">5’ ATGCTTCCGGCTCGTATGTTGTGG 3’ </w:t>
      </w:r>
    </w:p>
    <w:p>
      <w:pPr>
        <w:pStyle w:val="Corpsdetexte2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 xml:space="preserve">P-ia: </w:t>
        <w:tab/>
        <w:t>5’ GTTAGCTCACTCATTAGGCACCCCAGG 3’</w:t>
      </w:r>
    </w:p>
    <w:p>
      <w:pPr>
        <w:pStyle w:val="Corpsdetexte2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 xml:space="preserve">S-3a: </w:t>
        <w:tab/>
        <w:t xml:space="preserve">5’ GGTAAGTGGAGCTTTGTGCTCCTGG 3’ </w:t>
      </w:r>
    </w:p>
    <w:p>
      <w:pPr>
        <w:pStyle w:val="Corpsdetexte2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 xml:space="preserve">S-4a: </w:t>
        <w:tab/>
        <w:t xml:space="preserve">5’ GTGGGTAACATTCAAAGCCCTGTAGTGG 3’ </w:t>
      </w:r>
    </w:p>
    <w:p>
      <w:pPr>
        <w:pStyle w:val="Corpsdetexte2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 xml:space="preserve">S-7a: </w:t>
        <w:tab/>
        <w:t xml:space="preserve">5’ TGCGAGAATGCTATGCGTGTGAGTACAG 3’ </w:t>
      </w:r>
    </w:p>
    <w:p>
      <w:pPr>
        <w:pStyle w:val="Corpsdetexte2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 xml:space="preserve">S-8a: </w:t>
        <w:tab/>
        <w:t>5’ GGAGAAGGTTTCACAGAGGAAGTGACAG 3’</w:t>
      </w:r>
    </w:p>
    <w:p>
      <w:pPr>
        <w:pStyle w:val="Corpsdetexte2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-rn</w:t>
        <w:tab/>
        <w:t>5’ TACGCGGCCGCTCGATTGGCGCGACAAG 3’</w:t>
      </w:r>
    </w:p>
    <w:p>
      <w:pPr>
        <w:pStyle w:val="Corpsdetexte2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X-1a:</w:t>
        <w:tab/>
        <w:t xml:space="preserve">5’ AATCACCGGCCGCATCTCACCTG 3’ </w:t>
      </w:r>
    </w:p>
    <w:p>
      <w:pPr>
        <w:pStyle w:val="Corpsdetexte2"/>
        <w:jc w:val="left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  <w:t>Y-1a:</w:t>
        <w:tab/>
        <w:t xml:space="preserve">5’ ATCTCACCTGTGACCGTGAGCCTG 3’ </w:t>
      </w:r>
    </w:p>
    <w:p>
      <w:pPr>
        <w:pStyle w:val="Corpsdetexte2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</w:r>
    </w:p>
    <w:p>
      <w:pPr>
        <w:pStyle w:val="Corpsdetexte2"/>
        <w:rPr>
          <w:i/>
          <w:i/>
          <w:iCs/>
          <w:sz w:val="22"/>
          <w:szCs w:val="22"/>
          <w:lang w:val="nl-NL"/>
        </w:rPr>
      </w:pPr>
      <w:r>
        <w:rPr>
          <w:i/>
          <w:iCs/>
          <w:sz w:val="22"/>
          <w:szCs w:val="22"/>
          <w:lang w:val="nl-NL"/>
        </w:rPr>
        <w:t xml:space="preserve">In vivo fluctuation PCR primers </w:t>
      </w:r>
    </w:p>
    <w:p>
      <w:pPr>
        <w:pStyle w:val="Corpsdetexte2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sb1-1A:</w:t>
        <w:tab/>
        <w:t>5’ GCATCTTACCACCACCTTGCACAATGG 3’ prim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Dsb1-2A:</w:t>
        <w:tab/>
        <w:t>5’ GAGCAGCTTATCTGGTGGTTTCTTCCAG 3’secondary PCR</w:t>
      </w:r>
    </w:p>
    <w:p>
      <w:pPr>
        <w:pStyle w:val="Corpsdetexte2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sb1-3B:</w:t>
        <w:tab/>
        <w:t>5’ GACCCAGGAGAAGAGTAGAGGACAG 3’ prim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Dsb1-4B:</w:t>
        <w:tab/>
        <w:t>5’ GGGCCTTGGGACAGACAGAATGG 3’second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Jsb27-1A:</w:t>
        <w:tab/>
        <w:t>5’ GCCTATGCGAGCTTCTTGGCAACTG 3’ prim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Jsb27-2A:</w:t>
        <w:tab/>
        <w:t>5’ GGGAGGCTGAGTAGCAGGGAG 3’ second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Jsb27-3B:</w:t>
        <w:tab/>
        <w:t>5’ CCCAGAAAGGGTGAAGTTGAGAGCTG 3’ prim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Jsb27-4B:</w:t>
        <w:tab/>
        <w:t>5’ CCCTGGTCTACTCCAAACTACTCCAG 3’ second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 xml:space="preserve">Vsd2-1A: </w:t>
        <w:tab/>
        <w:t>5’ CTCGTCTCCTTGGTGACATTACAGAAAGG 3’ prim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Vsd2-2A:</w:t>
        <w:tab/>
        <w:t>5’ ATGCAGCAAAGTTCCCTGCAGATCCAAG 3’second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 xml:space="preserve">Vsd2-4b: </w:t>
        <w:tab/>
        <w:t>5’ GTTAGTGAGGAAGGCAAACAGCAGGAG 3’ prim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Vsd2-3b:</w:t>
        <w:tab/>
        <w:t>5’ GTAATGCTGAAGACACAGCCTCCCATTG 3’second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Dsd1-3b:</w:t>
        <w:tab/>
        <w:t xml:space="preserve">5’ CTACAGCGCTCAATGGACTCTTTGCAG </w:t>
      </w:r>
      <w:r>
        <w:rPr>
          <w:sz w:val="22"/>
          <w:szCs w:val="22"/>
          <w:lang w:val="en-GB"/>
        </w:rPr>
        <w:t>3’ prim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Dsd1-4b:</w:t>
        <w:tab/>
        <w:t>5’ CAGTGCTAAGACTTATACAGGGAGTCACAG 3’second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Dsd2-1A:</w:t>
        <w:tab/>
        <w:t xml:space="preserve">5’ CTGGGGCTTCTCAGAGACACGTG </w:t>
      </w:r>
      <w:r>
        <w:rPr>
          <w:sz w:val="22"/>
          <w:szCs w:val="22"/>
          <w:lang w:val="en-GB"/>
        </w:rPr>
        <w:t>3’ prim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Dsd2-2A:</w:t>
        <w:tab/>
        <w:t>5’ CACGTGATACAAAGCCCAGGGAAGG 3’second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Dsd2-3b:</w:t>
        <w:tab/>
        <w:t xml:space="preserve">5’ CTGTGTTTACCTTCCATGGTGGCTGG </w:t>
      </w:r>
      <w:r>
        <w:rPr>
          <w:sz w:val="22"/>
          <w:szCs w:val="22"/>
          <w:lang w:val="en-GB"/>
        </w:rPr>
        <w:t>3’ prim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Dsd2-4b:</w:t>
        <w:tab/>
        <w:t>5’ GGAGACGGTTCTTCACCCTGCAG 3’second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Jsd1-1b:</w:t>
        <w:tab/>
        <w:t xml:space="preserve">5’ CCAGGCATCTTACTCAACACGACTGG 3’ </w:t>
      </w:r>
      <w:r>
        <w:rPr>
          <w:sz w:val="22"/>
          <w:szCs w:val="22"/>
          <w:lang w:val="en-GB"/>
        </w:rPr>
        <w:t>prim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Jsd1-2b:</w:t>
        <w:tab/>
        <w:t>5’ CTTCCAACCTCTTTAGGTAGAAGATCC 3’secondary PCR</w:t>
      </w:r>
    </w:p>
    <w:p>
      <w:pPr>
        <w:pStyle w:val="Corpsdetexte2"/>
        <w:rPr>
          <w:sz w:val="22"/>
          <w:szCs w:val="22"/>
        </w:rPr>
      </w:pPr>
      <w:r>
        <w:rPr>
          <w:sz w:val="22"/>
          <w:szCs w:val="22"/>
        </w:rPr>
        <w:t>Jsd2-1b:</w:t>
        <w:tab/>
        <w:t xml:space="preserve">5’ GCATCTTCACATCTGTCTCACTCTAACTCTG 3’ </w:t>
      </w:r>
      <w:r>
        <w:rPr>
          <w:sz w:val="22"/>
          <w:szCs w:val="22"/>
          <w:lang w:val="en-GB"/>
        </w:rPr>
        <w:t>primary PCR</w:t>
      </w:r>
    </w:p>
    <w:p>
      <w:pPr>
        <w:pStyle w:val="Corpsdetexte2"/>
        <w:rPr/>
      </w:pPr>
      <w:r>
        <w:rPr/>
        <w:t>Jsd2-2b:</w:t>
        <w:tab/>
        <w:t>5’ GGCTCCACAAAGAGCTCTATGCCAG 3’secondary PCR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altName w:val="Courier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fr-FR"/>
      </w:rPr>
    </w:pPr>
    <w:r>
      <w:rPr>
        <w:lang w:val="fr-FR"/>
      </w:rPr>
      <w:t xml:space="preserve">Vanura, Montpellier et al. </w:t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9T11:48:00Z</dcterms:created>
  <dc:creator>nadel</dc:creator>
  <dc:description/>
  <cp:keywords/>
  <dc:language>en-US</dc:language>
  <cp:lastModifiedBy>nadel</cp:lastModifiedBy>
  <dcterms:modified xsi:type="dcterms:W3CDTF">2006-12-11T14:11:00Z</dcterms:modified>
  <cp:revision>4</cp:revision>
  <dc:subject/>
  <dc:title>Supplemental Material online</dc:title>
</cp:coreProperties>
</file>